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6CE" w:rsidRPr="00CC45AA" w:rsidRDefault="008836CE" w:rsidP="008836CE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661464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CC4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CC45AA">
        <w:rPr>
          <w:rFonts w:ascii="Times New Roman" w:hAnsi="Times New Roman" w:cs="Times New Roman"/>
          <w:b/>
          <w:bCs/>
          <w:sz w:val="24"/>
          <w:szCs w:val="24"/>
        </w:rPr>
        <w:t>Regression equation between production performance and methionine and sulfur-containing amino acid intake.</w:t>
      </w:r>
      <w:proofErr w:type="gramEnd"/>
    </w:p>
    <w:tbl>
      <w:tblPr>
        <w:tblW w:w="10517" w:type="dxa"/>
        <w:jc w:val="center"/>
        <w:tblInd w:w="-13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2"/>
        <w:gridCol w:w="3827"/>
        <w:gridCol w:w="973"/>
        <w:gridCol w:w="2017"/>
        <w:gridCol w:w="1403"/>
        <w:gridCol w:w="765"/>
      </w:tblGrid>
      <w:tr w:rsidR="008836CE" w:rsidRPr="00661464" w:rsidTr="00D275CB">
        <w:trPr>
          <w:trHeight w:val="425"/>
          <w:jc w:val="center"/>
        </w:trPr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es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ation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X </w:t>
            </w: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/d)</w:t>
            </w:r>
          </w:p>
        </w:tc>
        <w:tc>
          <w:tcPr>
            <w:tcW w:w="2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 </w:t>
            </w:r>
            <w:proofErr w:type="gramStart"/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(</w:t>
            </w:r>
            <w:proofErr w:type="gramEnd"/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²</w:t>
            </w:r>
          </w:p>
        </w:tc>
      </w:tr>
      <w:tr w:rsidR="008836CE" w:rsidRPr="00661464" w:rsidTr="00D275CB">
        <w:trPr>
          <w:trHeight w:val="425"/>
          <w:jc w:val="center"/>
        </w:trPr>
        <w:tc>
          <w:tcPr>
            <w:tcW w:w="1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EP/%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 xml:space="preserve"> = -468.81x</w:t>
            </w:r>
            <w:r w:rsidRPr="006614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 xml:space="preserve"> + 424.37x - 7.2022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6614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=88.83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8836CE" w:rsidRPr="00661464" w:rsidTr="00D275CB">
        <w:trPr>
          <w:trHeight w:val="425"/>
          <w:jc w:val="center"/>
        </w:trPr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EM g/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 xml:space="preserve"> = -328.41x</w:t>
            </w:r>
            <w:r w:rsidRPr="006614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 xml:space="preserve"> + 303.05x - 15.589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6614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661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</w:t>
            </w: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54.32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8836CE" w:rsidRPr="00661464" w:rsidTr="00D275CB">
        <w:trPr>
          <w:trHeight w:val="425"/>
          <w:jc w:val="center"/>
        </w:trPr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F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 xml:space="preserve"> = 10.106x</w:t>
            </w:r>
            <w:r w:rsidRPr="006614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 xml:space="preserve"> - 9.3686x + 4.215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6614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661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</w:t>
            </w: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8836CE" w:rsidRPr="00661464" w:rsidTr="00D275CB">
        <w:trPr>
          <w:trHeight w:val="425"/>
          <w:jc w:val="center"/>
        </w:trPr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es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ation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X </w:t>
            </w: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/d)</w:t>
            </w:r>
          </w:p>
        </w:tc>
        <w:tc>
          <w:tcPr>
            <w:tcW w:w="2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lfur-containing amino acid </w:t>
            </w:r>
            <w:proofErr w:type="gramStart"/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(</w:t>
            </w:r>
            <w:proofErr w:type="gramEnd"/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²</w:t>
            </w:r>
          </w:p>
        </w:tc>
      </w:tr>
      <w:tr w:rsidR="008836CE" w:rsidRPr="00661464" w:rsidTr="00D275CB">
        <w:trPr>
          <w:trHeight w:val="425"/>
          <w:jc w:val="center"/>
        </w:trPr>
        <w:tc>
          <w:tcPr>
            <w:tcW w:w="153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EP/%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66146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= -348.56x</w:t>
            </w:r>
            <w:r w:rsidRPr="00661464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66146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+ 479.83x - 76.858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0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6614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6614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88.28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836CE" w:rsidRPr="00661464" w:rsidTr="00D275CB">
        <w:trPr>
          <w:trHeight w:val="425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EM g/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66146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= -243.09x</w:t>
            </w:r>
            <w:r w:rsidRPr="00661464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66146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+ 340.25x - 65.0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6614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66146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6614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8836CE" w:rsidRPr="00661464" w:rsidTr="00D275CB">
        <w:trPr>
          <w:trHeight w:val="425"/>
          <w:jc w:val="center"/>
        </w:trPr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F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66146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= 7.4094x</w:t>
            </w:r>
            <w:r w:rsidRPr="00661464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66146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- 10.422x + 5.719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6614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  <w:r w:rsidRPr="0066146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6614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6CE" w:rsidRPr="00661464" w:rsidRDefault="008836CE" w:rsidP="00D2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</w:tbl>
    <w:p w:rsidR="009854D9" w:rsidRDefault="009854D9">
      <w:bookmarkStart w:id="0" w:name="_GoBack"/>
      <w:bookmarkEnd w:id="0"/>
    </w:p>
    <w:sectPr w:rsidR="00985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9BE" w:rsidRDefault="00ED59BE" w:rsidP="008836CE">
      <w:r>
        <w:separator/>
      </w:r>
    </w:p>
  </w:endnote>
  <w:endnote w:type="continuationSeparator" w:id="0">
    <w:p w:rsidR="00ED59BE" w:rsidRDefault="00ED59BE" w:rsidP="00883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9BE" w:rsidRDefault="00ED59BE" w:rsidP="008836CE">
      <w:r>
        <w:separator/>
      </w:r>
    </w:p>
  </w:footnote>
  <w:footnote w:type="continuationSeparator" w:id="0">
    <w:p w:rsidR="00ED59BE" w:rsidRDefault="00ED59BE" w:rsidP="00883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0ED"/>
    <w:rsid w:val="008836CE"/>
    <w:rsid w:val="008E40ED"/>
    <w:rsid w:val="009854D9"/>
    <w:rsid w:val="00ED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6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36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3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36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6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36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3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36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M</dc:creator>
  <cp:keywords/>
  <dc:description/>
  <cp:lastModifiedBy>HSM</cp:lastModifiedBy>
  <cp:revision>2</cp:revision>
  <dcterms:created xsi:type="dcterms:W3CDTF">2021-07-10T11:05:00Z</dcterms:created>
  <dcterms:modified xsi:type="dcterms:W3CDTF">2021-07-10T11:05:00Z</dcterms:modified>
</cp:coreProperties>
</file>